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96267" w14:textId="441409E4" w:rsidR="000A0C37" w:rsidRPr="00AC514B" w:rsidRDefault="00277946">
      <w:pPr>
        <w:rPr>
          <w:rFonts w:ascii="Georgia" w:eastAsia="Times New Roman" w:hAnsi="Georgia" w:cs="Times New Roman"/>
          <w:color w:val="333333"/>
          <w:shd w:val="clear" w:color="auto" w:fill="FFFFFF"/>
        </w:rPr>
      </w:pPr>
      <w:r w:rsidRPr="003513F1"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 xml:space="preserve">The COM-B system - a framework for understanding </w:t>
      </w:r>
      <w:r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>behavio</w:t>
      </w:r>
      <w:r w:rsidR="00AC514B"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>r</w:t>
      </w:r>
    </w:p>
    <w:p w14:paraId="7E6C6982" w14:textId="2E82B7E2" w:rsidR="003513F1" w:rsidRPr="003513F1" w:rsidRDefault="003513F1" w:rsidP="003513F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0F5968" w14:textId="77777777" w:rsidR="00AC514B" w:rsidRDefault="00AC514B" w:rsidP="00AC514B">
      <w:pPr>
        <w:rPr>
          <w:rFonts w:ascii="Times New Roman" w:hAnsi="Times New Roman" w:cs="Times New Roman"/>
        </w:rPr>
      </w:pPr>
    </w:p>
    <w:p w14:paraId="40E5BF73" w14:textId="77777777" w:rsidR="00AC514B" w:rsidRDefault="00AC514B" w:rsidP="00AC514B">
      <w:pPr>
        <w:rPr>
          <w:rFonts w:ascii="Times New Roman" w:hAnsi="Times New Roman" w:cs="Times New Roman"/>
        </w:rPr>
      </w:pPr>
    </w:p>
    <w:p w14:paraId="15D4F6DE" w14:textId="6D8E201A" w:rsidR="00AC514B" w:rsidRDefault="006E6784" w:rsidP="007134E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1740F24" wp14:editId="2DA3234F">
                <wp:simplePos x="0" y="0"/>
                <wp:positionH relativeFrom="column">
                  <wp:posOffset>-800100</wp:posOffset>
                </wp:positionH>
                <wp:positionV relativeFrom="paragraph">
                  <wp:posOffset>251460</wp:posOffset>
                </wp:positionV>
                <wp:extent cx="6958330" cy="6172200"/>
                <wp:effectExtent l="0" t="0" r="26670" b="25400"/>
                <wp:wrapThrough wrapText="bothSides">
                  <wp:wrapPolygon edited="0">
                    <wp:start x="0" y="0"/>
                    <wp:lineTo x="0" y="2489"/>
                    <wp:lineTo x="8989" y="2844"/>
                    <wp:lineTo x="0" y="3467"/>
                    <wp:lineTo x="0" y="6844"/>
                    <wp:lineTo x="15690" y="7111"/>
                    <wp:lineTo x="0" y="8089"/>
                    <wp:lineTo x="0" y="11289"/>
                    <wp:lineTo x="8673" y="11378"/>
                    <wp:lineTo x="0" y="12444"/>
                    <wp:lineTo x="0" y="14844"/>
                    <wp:lineTo x="12142" y="15644"/>
                    <wp:lineTo x="0" y="16444"/>
                    <wp:lineTo x="0" y="19644"/>
                    <wp:lineTo x="8358" y="19911"/>
                    <wp:lineTo x="10092" y="21333"/>
                    <wp:lineTo x="10250" y="21600"/>
                    <wp:lineTo x="14665" y="21600"/>
                    <wp:lineTo x="14744" y="21333"/>
                    <wp:lineTo x="15060" y="19911"/>
                    <wp:lineTo x="18292" y="14222"/>
                    <wp:lineTo x="21604" y="13511"/>
                    <wp:lineTo x="21604" y="10756"/>
                    <wp:lineTo x="17898" y="9956"/>
                    <wp:lineTo x="14744" y="4267"/>
                    <wp:lineTo x="14902" y="2400"/>
                    <wp:lineTo x="6938" y="1422"/>
                    <wp:lineTo x="6860" y="178"/>
                    <wp:lineTo x="6781" y="0"/>
                    <wp:lineTo x="0" y="0"/>
                  </wp:wrapPolygon>
                </wp:wrapThrough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8330" cy="6172200"/>
                          <a:chOff x="0" y="0"/>
                          <a:chExt cx="6958330" cy="6172200"/>
                        </a:xfrm>
                      </wpg:grpSpPr>
                      <wps:wsp>
                        <wps:cNvPr id="2" name="Rectangle : coins arrondis 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CC645B4-6AEE-F6CF-5913-047FE73128AF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2171700" cy="685800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1155FB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Physical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.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skill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3" name="Rectangle : coins arrondis 2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EB0182A-9AD5-FC67-F8F1-C9DEF2DD3764}"/>
                            </a:ext>
                          </a:extLst>
                        </wps:cNvPr>
                        <wps:cNvSpPr/>
                        <wps:spPr>
                          <a:xfrm>
                            <a:off x="0" y="1023620"/>
                            <a:ext cx="2171700" cy="914400"/>
                          </a:xfrm>
                          <a:prstGeom prst="roundRect">
                            <a:avLst/>
                          </a:prstGeom>
                          <a:solidFill>
                            <a:srgbClr val="D99694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9A6225" w14:textId="77777777" w:rsidR="00A12AB6" w:rsidRPr="00A77CDE" w:rsidRDefault="00A12AB6" w:rsidP="00AA56B0">
                              <w:pPr>
                                <w:jc w:val="center"/>
                              </w:pPr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Psychosocial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.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behavioral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regulation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;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knowledge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5" name="Rectangle : coins arrondis 4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62F8648C-45CD-63DA-A7CB-05EB158272EA}"/>
                            </a:ext>
                          </a:extLst>
                        </wps:cNvPr>
                        <wps:cNvSpPr/>
                        <wps:spPr>
                          <a:xfrm>
                            <a:off x="0" y="3591560"/>
                            <a:ext cx="2171700" cy="632460"/>
                          </a:xfrm>
                          <a:prstGeom prst="roundRect">
                            <a:avLst/>
                          </a:prstGeom>
                          <a:solidFill>
                            <a:srgbClr val="558ED5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0AD936" w14:textId="77777777" w:rsidR="00A12AB6" w:rsidRPr="00A77CDE" w:rsidRDefault="00A12AB6" w:rsidP="00AA56B0">
                              <w:pPr>
                                <w:jc w:val="center"/>
                              </w:pPr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Social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. social influence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9" name="Rectangle : coins arrondis 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4BF13025-DA17-E79F-D593-1BC2ED7117C3}"/>
                            </a:ext>
                          </a:extLst>
                        </wps:cNvPr>
                        <wps:cNvSpPr/>
                        <wps:spPr>
                          <a:xfrm>
                            <a:off x="0" y="2334260"/>
                            <a:ext cx="2171700" cy="861060"/>
                          </a:xfrm>
                          <a:prstGeom prst="roundRect">
                            <a:avLst/>
                          </a:prstGeom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A98EA5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Physical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.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nvironmental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context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and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resourc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" name="Rectangle : coins arrondis 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B82FEFF8-5F95-0438-4B4E-9F8DA274B091}"/>
                            </a:ext>
                          </a:extLst>
                        </wps:cNvPr>
                        <wps:cNvSpPr/>
                        <wps:spPr>
                          <a:xfrm>
                            <a:off x="0" y="4734560"/>
                            <a:ext cx="2171700" cy="861060"/>
                          </a:xfrm>
                          <a:prstGeom prst="roundRect">
                            <a:avLst/>
                          </a:prstGeom>
                          <a:solidFill>
                            <a:srgbClr val="77933C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FD8A00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Reflexive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. goals; intention;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beliefs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about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capacities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0" name="Rectangle : coins arrondis 8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EA76DF02-BAB9-1C0F-D79C-8F839DB227CD}"/>
                            </a:ext>
                          </a:extLst>
                        </wps:cNvPr>
                        <wps:cNvSpPr/>
                        <wps:spPr>
                          <a:xfrm>
                            <a:off x="3314700" y="5600700"/>
                            <a:ext cx="1371600" cy="571500"/>
                          </a:xfrm>
                          <a:prstGeom prst="roundRect">
                            <a:avLst/>
                          </a:prstGeom>
                          <a:solidFill>
                            <a:schemeClr val="accent3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85C9D8" w14:textId="77777777" w:rsidR="00A12AB6" w:rsidRPr="00A77CDE" w:rsidRDefault="00A12AB6" w:rsidP="00AA56B0">
                              <w:pPr>
                                <w:jc w:val="center"/>
                              </w:pPr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Motivation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1" name="Rectangle : coins arrondis 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5F85805B-E742-85FB-7548-D71F4116B7CF}"/>
                            </a:ext>
                          </a:extLst>
                        </wps:cNvPr>
                        <wps:cNvSpPr/>
                        <wps:spPr>
                          <a:xfrm>
                            <a:off x="3314700" y="3200400"/>
                            <a:ext cx="1371600" cy="571500"/>
                          </a:xfrm>
                          <a:prstGeom prst="roundRect">
                            <a:avLst/>
                          </a:prstGeom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0283DA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Opportunit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2" name="Rectangle : coins arrondis 10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772FD8A2-6DEC-594F-ED70-9800A8BE436C}"/>
                            </a:ext>
                          </a:extLst>
                        </wps:cNvPr>
                        <wps:cNvSpPr/>
                        <wps:spPr>
                          <a:xfrm>
                            <a:off x="3429000" y="685800"/>
                            <a:ext cx="1257300" cy="571500"/>
                          </a:xfrm>
                          <a:prstGeom prst="roundRect">
                            <a:avLst/>
                          </a:prstGeom>
                          <a:solidFill>
                            <a:srgbClr val="D99694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676991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Capacit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3" name="Rectangle : coins arrondis 1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C95A529D-1160-A754-E582-270A4CFB5962}"/>
                            </a:ext>
                          </a:extLst>
                        </wps:cNvPr>
                        <wps:cNvSpPr/>
                        <wps:spPr>
                          <a:xfrm>
                            <a:off x="5143500" y="3086100"/>
                            <a:ext cx="1814830" cy="753745"/>
                          </a:xfrm>
                          <a:prstGeom prst="roundRect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3FB294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Implementation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of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teledentistr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6" name="Connecteur droit avec flèche 1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9937E2F3-DCE4-1569-9493-3D7AB2DB13BD}"/>
                            </a:ext>
                          </a:extLst>
                        </wps:cNvPr>
                        <wps:cNvCnPr/>
                        <wps:spPr>
                          <a:xfrm>
                            <a:off x="2171065" y="457200"/>
                            <a:ext cx="1257935" cy="457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droit avec flèche 1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B95E5242-A88A-AC2B-E6E4-3CD1051B23DE}"/>
                            </a:ext>
                          </a:extLst>
                        </wps:cNvPr>
                        <wps:cNvCnPr/>
                        <wps:spPr>
                          <a:xfrm flipV="1">
                            <a:off x="2171700" y="1028700"/>
                            <a:ext cx="1257300" cy="5708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droit avec flèche 1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AD75A8C5-10E5-02B9-4D30-90A259CB135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184400" y="2852420"/>
                            <a:ext cx="1130300" cy="5765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avec flèche 2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2A4B942-A1DB-982E-7FB7-2700FBC4F750}"/>
                            </a:ext>
                          </a:extLst>
                        </wps:cNvPr>
                        <wps:cNvCnPr/>
                        <wps:spPr>
                          <a:xfrm flipV="1">
                            <a:off x="2184400" y="3543300"/>
                            <a:ext cx="1130300" cy="4622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Connecteur droit avec flèche 25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58769CC-C94A-C5B9-3F89-2C656E416954}"/>
                            </a:ext>
                          </a:extLst>
                        </wps:cNvPr>
                        <wps:cNvCnPr>
                          <a:endCxn id="10" idx="1"/>
                        </wps:cNvCnPr>
                        <wps:spPr>
                          <a:xfrm>
                            <a:off x="2184400" y="5367020"/>
                            <a:ext cx="1130300" cy="5194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necteur droit avec flèche 29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40385E1C-0976-9CED-094B-61FA9CB760AA}"/>
                            </a:ext>
                          </a:extLst>
                        </wps:cNvPr>
                        <wps:cNvCnPr/>
                        <wps:spPr>
                          <a:xfrm>
                            <a:off x="4686300" y="1257300"/>
                            <a:ext cx="1143000" cy="1828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eur droit avec flèche 3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FE2734E2-E97C-1E20-0B6A-26FE119C61F1}"/>
                            </a:ext>
                          </a:extLst>
                        </wps:cNvPr>
                        <wps:cNvCnPr/>
                        <wps:spPr>
                          <a:xfrm flipV="1">
                            <a:off x="4686300" y="3886200"/>
                            <a:ext cx="1143000" cy="1828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Connecteur droit avec flèche 4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A718ADE1-7F8E-098E-9D1E-46D08BA97E7C}"/>
                            </a:ext>
                          </a:extLst>
                        </wps:cNvPr>
                        <wps:cNvCnPr>
                          <a:cxnSpLocks/>
                          <a:endCxn id="10" idx="0"/>
                        </wps:cNvCnPr>
                        <wps:spPr>
                          <a:xfrm>
                            <a:off x="4000500" y="3771900"/>
                            <a:ext cx="0" cy="182880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margin-left:-62.95pt;margin-top:19.8pt;width:547.9pt;height:486pt;z-index:251680768;mso-height-relative:margin" coordsize="6958330,6172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">
                <v:roundrect id="Rectangle : coins arrondis 1" o:spid="_x0000_s1027" style="position:absolute;width:2171700;height:6858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vS2swwAA&#10;ANoAAAAPAAAAZHJzL2Rvd25yZXYueG1sRI9Pi8IwFMTvC36H8ARva6oHkWoU/y0ogrAqqLdH82yL&#10;zUu3ibV+eyMseBxm5jfMeNqYQtRUudyygl43AkGcWJ1zquB4+PkegnAeWWNhmRQ8ycF00voaY6zt&#10;g3+p3vtUBAi7GBVk3pexlC7JyKDr2pI4eFdbGfRBVqnUFT4C3BSyH0UDaTDnsJBhSYuMktv+bhQc&#10;Tiv069l5MJzf0nq1s5e/7XKjVKfdzEYgPDX+E/5vr7WCPryvhBsgJy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vS2swwAAANoAAAAPAAAAAAAAAAAAAAAAAJcCAABkcnMvZG93&#10;bnJldi54bWxQSwUGAAAAAAQABAD1AAAAhwMAAAAA&#10;" fillcolor="#d99594 [1941]" strokecolor="#243f60 [1604]" strokeweight="2pt">
                  <v:textbox>
                    <w:txbxContent>
                      <w:p w14:paraId="3B1155FB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Physical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.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skills</w:t>
                        </w:r>
                        <w:proofErr w:type="spellEnd"/>
                      </w:p>
                    </w:txbxContent>
                  </v:textbox>
                </v:roundrect>
                <v:roundrect id="Rectangle : coins arrondis 2" o:spid="_x0000_s1028" style="position:absolute;top:1023620;width:2171700;height:9144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PPwywwAA&#10;ANoAAAAPAAAAZHJzL2Rvd25yZXYueG1sRI9PawIxFMTvBb9DeAUvRbMqFdkaRQqiF1v8c/D4SF53&#10;Qzcv203U3W/fCILHYWZ+w8yXravElZpgPSsYDTMQxNoby4WC03E9mIEIEdlg5ZkUdBRguei9zDE3&#10;/sZ7uh5iIRKEQ44KyhjrXMqgS3IYhr4mTt6PbxzGJJtCmgZvCe4qOc6yqXRoOS2UWNNnSfr3cHEK&#10;3rpdZb/ekXT3HTZ69ne246lXqv/arj5ARGrjM/xob42CCdyvpBsgF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PPwywwAAANoAAAAPAAAAAAAAAAAAAAAAAJcCAABkcnMvZG93&#10;bnJldi54bWxQSwUGAAAAAAQABAD1AAAAhwMAAAAA&#10;" fillcolor="#d99694" strokecolor="#243f60 [1604]" strokeweight="2pt">
                  <v:textbox>
                    <w:txbxContent>
                      <w:p w14:paraId="129A6225" w14:textId="77777777" w:rsidR="00A12AB6" w:rsidRPr="00A77CDE" w:rsidRDefault="00A12AB6" w:rsidP="00AA56B0">
                        <w:pPr>
                          <w:jc w:val="center"/>
                        </w:pPr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Psychosocial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.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behavioral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regulation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;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knowledge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 : coins arrondis 4" o:spid="_x0000_s1029" style="position:absolute;top:3591560;width:2171700;height:63246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aFmHwwAA&#10;ANoAAAAPAAAAZHJzL2Rvd25yZXYueG1sRI/disIwFITvBd8hHMG7NVVwV6pRRBAUlsX1B708NMe2&#10;2pyUJtauT28WBC+HmfmGmcwaU4iaKpdbVtDvRSCIE6tzThXsd8uPEQjnkTUWlknBHzmYTdutCcba&#10;3vmX6q1PRYCwi1FB5n0ZS+mSjAy6ni2Jg3e2lUEfZJVKXeE9wE0hB1H0KQ3mHBYyLGmRUXLd3kyg&#10;XAozqB/H781jv+4ffpLanb7OSnU7zXwMwlPj3+FXe6UVDOH/SrgBcvo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3aFmHwwAAANoAAAAPAAAAAAAAAAAAAAAAAJcCAABkcnMvZG93&#10;bnJldi54bWxQSwUGAAAAAAQABAD1AAAAhwMAAAAA&#10;" fillcolor="#558ed5" strokecolor="#243f60 [1604]" strokeweight="2pt">
                  <v:textbox>
                    <w:txbxContent>
                      <w:p w14:paraId="5D0AD936" w14:textId="77777777" w:rsidR="00A12AB6" w:rsidRPr="00A77CDE" w:rsidRDefault="00A12AB6" w:rsidP="00AA56B0">
                        <w:pPr>
                          <w:jc w:val="center"/>
                        </w:pPr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Social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. social influences</w:t>
                        </w:r>
                      </w:p>
                    </w:txbxContent>
                  </v:textbox>
                </v:roundrect>
                <v:roundrect id="Rectangle : coins arrondis 5" o:spid="_x0000_s1030" style="position:absolute;top:2334260;width:2171700;height:86106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jWFkwwAA&#10;ANoAAAAPAAAAZHJzL2Rvd25yZXYueG1sRI9BawIxFITvBf9DeEJvNVsPpbvdKFawllIPar2/3Tx3&#10;F5OXJYm6/fdNQfA4zMw3TDkfrBEX8qFzrOB5koEgrp3uuFHws189vYIIEVmjcUwKfinAfDZ6KLHQ&#10;7spbuuxiIxKEQ4EK2hj7QspQt2QxTFxPnLyj8xZjkr6R2uM1wa2R0yx7kRY7Tgst9rRsqT7tzlbB&#10;9Mt8H6qP/SY3h5Cvu/fqfFx7pR7Hw+INRKQh3sO39qdWkMP/lXQD5Ow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jWFkwwAAANoAAAAPAAAAAAAAAAAAAAAAAJcCAABkcnMvZG93&#10;bnJldi54bWxQSwUGAAAAAAQABAD1AAAAhwMAAAAA&#10;" fillcolor="#548dd4 [1951]" strokecolor="#243f60 [1604]" strokeweight="2pt">
                  <v:textbox>
                    <w:txbxContent>
                      <w:p w14:paraId="03A98EA5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Physical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.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nvironmental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context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and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resources</w:t>
                        </w:r>
                        <w:proofErr w:type="spellEnd"/>
                      </w:p>
                    </w:txbxContent>
                  </v:textbox>
                </v:roundrect>
                <v:roundrect id="Rectangle : coins arrondis 7" o:spid="_x0000_s1031" style="position:absolute;top:4734560;width:2171700;height:86106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/9TbwgAA&#10;ANoAAAAPAAAAZHJzL2Rvd25yZXYueG1sRE/LagIxFN0L/YdwC905mSp06tQooogWEepj0eXt5DYz&#10;dHIzJKlO/75ZCC4P5z2d97YVF/KhcazgOctBEFdON2wUnE/r4SuIEJE1to5JwR8FmM8eBlMstbvy&#10;gS7HaEQK4VCigjrGrpQyVDVZDJnriBP37bzFmKA3Unu8pnDbylGev0iLDaeGGjta1lT9HH+tguUk&#10;35nqs4gfX++r8Wbli73ZF0o9PfaLNxCR+ngX39xbrSBtTVfSDZCz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b/1NvCAAAA2gAAAA8AAAAAAAAAAAAAAAAAlwIAAGRycy9kb3du&#10;cmV2LnhtbFBLBQYAAAAABAAEAPUAAACGAwAAAAA=&#10;" fillcolor="#77933c" strokecolor="#243f60 [1604]" strokeweight="2pt">
                  <v:textbox>
                    <w:txbxContent>
                      <w:p w14:paraId="22FD8A00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Reflexive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. goals; intention;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beliefs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about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capacities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 : coins arrondis 8" o:spid="_x0000_s1032" style="position:absolute;left:3314700;top:5600700;width:13716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ng8ZxAAA&#10;ANsAAAAPAAAAZHJzL2Rvd25yZXYueG1sRI9Pa8JAEMXvhX6HZQq9iG7aqEjqKiJaPPn/4m3ITpPQ&#10;7GzIbjV+e+cg9DbDe/Peb6bzztXqSm2oPBv4GCSgiHNvKy4MnE/r/gRUiMgWa89k4E4B5rPXlylm&#10;1t/4QNdjLJSEcMjQQBljk2kd8pIchoFviEX78a3DKGtbaNviTcJdrT+TZKwdViwNJTa0LCn/Pf45&#10;A7vetlqkm8u3xWG6p3U66q22F2Pe37rFF6hIXfw3P683VvCFXn6RAfTs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Z4PGcQAAADbAAAADwAAAAAAAAAAAAAAAACXAgAAZHJzL2Rv&#10;d25yZXYueG1sUEsFBgAAAAAEAAQA9QAAAIgDAAAAAA==&#10;" fillcolor="#76923c [2406]" strokecolor="#243f60 [1604]" strokeweight="2pt">
                  <v:textbox>
                    <w:txbxContent>
                      <w:p w14:paraId="7385C9D8" w14:textId="77777777" w:rsidR="00A12AB6" w:rsidRPr="00A77CDE" w:rsidRDefault="00A12AB6" w:rsidP="00AA56B0">
                        <w:pPr>
                          <w:jc w:val="center"/>
                        </w:pPr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Motivation</w:t>
                        </w:r>
                      </w:p>
                    </w:txbxContent>
                  </v:textbox>
                </v:roundrect>
                <v:roundrect id="Rectangle : coins arrondis 9" o:spid="_x0000_s1033" style="position:absolute;left:3314700;top:3200400;width:13716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HEGhwQAA&#10;ANsAAAAPAAAAZHJzL2Rvd25yZXYueG1sRE9LawIxEL4X/A9hBG81q4dSV6OoYBVpD77u42bcXUwm&#10;SxJ1/fdNoeBtPr7nTGatNeJOPtSOFQz6GQjiwumaSwXHw+r9E0SIyBqNY1LwpACzaedtgrl2D97R&#10;fR9LkUI45KigirHJpQxFRRZD3zXEibs4bzEm6EupPT5SuDVymGUf0mLNqaHChpYVFdf9zSoYbs33&#10;6fx1+BmZUxit68X5dll7pXrddj4GEamNL/G/e6PT/AH8/ZIOkNN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BxBocEAAADbAAAADwAAAAAAAAAAAAAAAACXAgAAZHJzL2Rvd25y&#10;ZXYueG1sUEsFBgAAAAAEAAQA9QAAAIUDAAAAAA==&#10;" fillcolor="#548dd4 [1951]" strokecolor="#243f60 [1604]" strokeweight="2pt">
                  <v:textbox>
                    <w:txbxContent>
                      <w:p w14:paraId="280283DA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Opportunity</w:t>
                        </w:r>
                        <w:proofErr w:type="spellEnd"/>
                      </w:p>
                    </w:txbxContent>
                  </v:textbox>
                </v:roundrect>
                <v:roundrect id="Rectangle : coins arrondis 10" o:spid="_x0000_s1034" style="position:absolute;left:3429000;top:685800;width:1257300;height:5715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6g3nwgAA&#10;ANsAAAAPAAAAZHJzL2Rvd25yZXYueG1sRE/JasMwEL0H8g9iAr2ERq6hIbiRTQiU5tKWLIccB2lq&#10;i1oj11IS+++rQiG3ebx11tXgWnGlPljPCp4WGQhi7Y3lWsHp+Pq4AhEissHWMykYKUBVTidrLIy/&#10;8Z6uh1iLFMKhQAVNjF0hZdANOQwL3xEn7sv3DmOCfS1Nj7cU7lqZZ9lSOrScGhrsaNuQ/j5cnIL5&#10;+N7aj2ckPX6GN736Odt86ZV6mA2bFxCRhngX/7t3Js3P4e+XdIAs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7qDefCAAAA2wAAAA8AAAAAAAAAAAAAAAAAlwIAAGRycy9kb3du&#10;cmV2LnhtbFBLBQYAAAAABAAEAPUAAACGAwAAAAA=&#10;" fillcolor="#d99694" strokecolor="#243f60 [1604]" strokeweight="2pt">
                  <v:textbox>
                    <w:txbxContent>
                      <w:p w14:paraId="3C676991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Capacity</w:t>
                        </w:r>
                        <w:proofErr w:type="spellEnd"/>
                      </w:p>
                    </w:txbxContent>
                  </v:textbox>
                </v:roundrect>
                <v:roundrect id="Rectangle : coins arrondis 11" o:spid="_x0000_s1035" style="position:absolute;left:5143500;top:3086100;width:1814830;height:753745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xrHSwAAA&#10;ANsAAAAPAAAAZHJzL2Rvd25yZXYueG1sRE9Li8IwEL4v+B/CCN7WVAVZq1HERfDgQevzODRjW2wm&#10;3SbW+u/NwsLe5uN7zmzRmlI0VLvCsoJBPwJBnFpdcKbgeFh/foFwHlljaZkUvMjBYt75mGGs7ZP3&#10;1CQ+EyGEXYwKcu+rWEqX5mTQ9W1FHLibrQ36AOtM6hqfIdyUchhFY2mw4NCQY0WrnNJ78jAKhhP/&#10;0yTnbbqT33e+njaXwYVYqV63XU5BeGr9v/jPvdFh/gh+fwkHyP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YxrHSwAAAANsAAAAPAAAAAAAAAAAAAAAAAJcCAABkcnMvZG93bnJl&#10;di54bWxQSwUGAAAAAAQABAD1AAAAhAMAAAAA&#10;" fillcolor="red" strokecolor="#243f60 [1604]" strokeweight="2pt">
                  <v:textbox>
                    <w:txbxContent>
                      <w:p w14:paraId="323FB294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Implementation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of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teledentistry</w:t>
                        </w:r>
                        <w:proofErr w:type="spellEnd"/>
                      </w:p>
                    </w:txbxContent>
                  </v:textbox>
                </v:round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Connecteur droit avec flèche 15" o:spid="_x0000_s1036" type="#_x0000_t32" style="position:absolute;left:2171065;top:457200;width:1257935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rd5FcEAAADbAAAADwAAAGRycy9kb3ducmV2LnhtbERPTWvCQBC9C/0PyxS86W6taEldpQoV&#10;LyK1Fa9DdpqEZGdDdk3iv3cFwds83ucsVr2tREuNLxxreBsrEMSpMwVnGv5+v0cfIHxANlg5Jg1X&#10;8rBavgwWmBjX8Q+1x5CJGMI+QQ15CHUipU9zsujHriaO3L9rLIYIm0yaBrsYbis5UWomLRYcG3Ks&#10;aZNTWh4vVsN5XpyyWs3LbVcaFd6nh327brUevvZfnyAC9eEpfrh3Js6fwf2XeIBc3g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2t3kVwQAAANsAAAAPAAAAAAAAAAAAAAAA&#10;AKECAABkcnMvZG93bnJldi54bWxQSwUGAAAAAAQABAD5AAAAjw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17" o:spid="_x0000_s1037" type="#_x0000_t32" style="position:absolute;left:2171700;top:1028700;width:1257300;height:570866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g8ES8QAAADbAAAADwAAAGRycy9kb3ducmV2LnhtbESPQUvDQBCF74L/YRnBm91UaNHYbWmE&#10;UulBSOvB45Add4PZ2ZDdNqm/3jkI3mZ4b977ZrWZQqcuNKQ2soH5rABF3ETbsjPwcdo9PIFKGdli&#10;F5kMXCnBZn17s8LSxpFruhyzUxLCqUQDPue+1Do1ngKmWeyJRfuKQ8As6+C0HXCU8NDpx6JY6oAt&#10;S4PHnl49Nd/HczDw/pnceNW2O7j6x++runqmRWXM/d20fQGVacr/5r/rNyv4Aiu/yAB6/Qs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qDwRLxAAAANsAAAAPAAAAAAAAAAAA&#10;AAAAAKECAABkcnMvZG93bnJldi54bWxQSwUGAAAAAAQABAD5AAAAkg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19" o:spid="_x0000_s1038" type="#_x0000_t32" style="position:absolute;left:2184400;top:2852420;width:1130300;height:57658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H6OR8EAAADbAAAADwAAAGRycy9kb3ducmV2LnhtbERPy2rCQBTdF/yH4Rbc1ZlqaSR1FBWU&#10;bqT4wu0lc5uEZO6EzJjEv3cWhS4P571YDbYWHbW+dKzhfaJAEGfOlJxruJx3b3MQPiAbrB2Thgd5&#10;WC1HLwtMjev5SN0p5CKGsE9RQxFCk0rps4Is+olriCP361qLIcI2l6bFPobbWk6V+pQWS44NBTa0&#10;LSirTner4ZaU17xRSbXvK6PC7OPn0G06rcevw/oLRKAh/Iv/3N9GwzSuj1/iD5DLJ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Yfo5HwQAAANsAAAAPAAAAAAAAAAAAAAAA&#10;AKECAABkcnMvZG93bnJldi54bWxQSwUGAAAAAAQABAD5AAAAjwMAAAAA&#10;" strokecolor="black [3200]" strokeweight="3pt">
                  <v:stroke endarrow="block"/>
                  <v:shadow on="t" opacity="22937f" mv:blur="40000f" origin=",.5" offset="0,23000emu"/>
                  <o:lock v:ext="edit" shapetype="f"/>
                </v:shape>
                <v:shape id="Connecteur droit avec flèche 21" o:spid="_x0000_s1039" type="#_x0000_t32" style="position:absolute;left:2184400;top:3543300;width:1130300;height:46228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Yv5HMQAAADbAAAADwAAAGRycy9kb3ducmV2LnhtbESPQWvCQBSE7wX/w/KE3uqmgUpNXaUp&#10;iMWDEPXQ4yP7uhuafRuyWxP7611B6HGYmW+Y5Xp0rThTHxrPCp5nGQji2uuGjYLTcfP0CiJEZI2t&#10;Z1JwoQDr1eRhiYX2A1d0PkQjEoRDgQpsjF0hZagtOQwz3xEn79v3DmOSvZG6xyHBXSvzLJtLhw2n&#10;BYsdfViqfw6/TsH+K5jhInW7M9Wf3ZZVuaCXUqnH6fj+BiLSGP/D9/anVpDncPuSfoBcXQ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Fi/kcxAAAANsAAAAPAAAAAAAAAAAA&#10;AAAAAKECAABkcnMvZG93bnJldi54bWxQSwUGAAAAAAQABAD5AAAAkg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25" o:spid="_x0000_s1040" type="#_x0000_t32" style="position:absolute;left:2184400;top:5367020;width:1130300;height:51943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NuzqMQAAADbAAAADwAAAGRycy9kb3ducmV2LnhtbESPzWrDMBCE74W+g9hCbo3UtCTBsRza&#10;QEMuoTQ/5LpYW9vYWhlLsZ23rwKFHoeZ+YZJ16NtRE+drxxreJkqEMS5MxUXGk7Hz+clCB+QDTaO&#10;ScONPKyzx4cUE+MG/qb+EAoRIewT1FCG0CZS+rwki37qWuLo/bjOYoiyK6TpcIhw28iZUnNpseK4&#10;UGJLm5Ly+nC1Gi6L6ly0alFvh9qo8Pr2te8/eq0nT+P7CkSgMfyH/9o7o2E2h/uX+ANk9gs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427OoxAAAANsAAAAPAAAAAAAAAAAA&#10;AAAAAKECAABkcnMvZG93bnJldi54bWxQSwUGAAAAAAQABAD5AAAAkg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29" o:spid="_x0000_s1041" type="#_x0000_t32" style="position:absolute;left:4686300;top:1257300;width:1143000;height:18288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acYmsEAAADbAAAADwAAAGRycy9kb3ducmV2LnhtbERPyWrDMBC9F/IPYgq5NVKbEgfXckgL&#10;Kb2UkI1cB2tqG1sjY6m2+/fVIZDj4+3ZZrKtGKj3tWMNzwsFgrhwpuZSw/m0e1qD8AHZYOuYNPyR&#10;h00+e8gwNW7kAw3HUIoYwj5FDVUIXSqlLyqy6BeuI47cj+sthgj7UpoexxhuW/mi1EparDk2VNjR&#10;R0VFc/y1Gq5JfSk7lTSfY2NUWL7uv4f3Qev547R9AxFoCnfxzf1lNCzj+vgl/gCZ/w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dpxiawQAAANsAAAAPAAAAAAAAAAAAAAAA&#10;AKECAABkcnMvZG93bnJldi54bWxQSwUGAAAAAAQABAD5AAAAjw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31" o:spid="_x0000_s1042" type="#_x0000_t32" style="position:absolute;left:4686300;top:3886200;width:1143000;height:182880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FJvwcQAAADbAAAADwAAAGRycy9kb3ducmV2LnhtbESPQWsCMRSE74X+h/AKvdVsLS11NYor&#10;iMVDYdWDx8fmmSzdvCyb6K7+elMo9DjMzDfMbDG4RlyoC7VnBa+jDARx5XXNRsFhv375BBEissbG&#10;Mym4UoDF/PFhhrn2PZd02UUjEoRDjgpsjG0uZagsOQwj3xIn7+Q7hzHJzkjdYZ/grpHjLPuQDmtO&#10;CxZbWlmqfnZnp+D7GEx/lbrZmvJmN0VZTOi9UOr5aVhOQUQa4n/4r/2lFbyN4fdL+gFyf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AUm/BxAAAANsAAAAPAAAAAAAAAAAA&#10;AAAAAKECAABkcnMvZG93bnJldi54bWxQSwUGAAAAAAQABAD5AAAAkgMAAAAA&#10;" strokecolor="black [3200]" strokeweight="3pt">
                  <v:stroke endarrow="block"/>
                  <v:shadow on="t" opacity="22937f" mv:blur="40000f" origin=",.5" offset="0,23000emu"/>
                </v:shape>
                <v:shape id="Connecteur droit avec flèche 41" o:spid="_x0000_s1043" type="#_x0000_t32" style="position:absolute;left:4000500;top:3771900;width:0;height:18288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aHuGcQAAADbAAAADwAAAGRycy9kb3ducmV2LnhtbESPQWvCQBSE70L/w/IK3nRTEbGpmyAF&#10;ixY8mNr7I/uaRLNvw+7WRH99VxB6HGbmG2aVD6YVF3K+sazgZZqAIC6tbrhScPzaTJYgfEDW2Fom&#10;BVfykGdPoxWm2vZ8oEsRKhEh7FNUUIfQpVL6siaDfmo74uj9WGcwROkqqR32EW5aOUuShTTYcFyo&#10;saP3mspz8WsUnPeHj+/h+Lro+fR52/R+5wrbKTV+HtZvIAIN4T/8aG+1gvkM7l/iD5DZ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xoe4ZxAAAANsAAAAPAAAAAAAAAAAA&#10;AAAAAKECAABkcnMvZG93bnJldi54bWxQSwUGAAAAAAQABAD5AAAAkgMAAAAA&#10;" strokecolor="black [3200]" strokeweight="3pt">
                  <v:stroke startarrow="block" endarrow="block"/>
                  <v:shadow on="t" opacity="22937f" mv:blur="40000f" origin=",.5" offset="0,23000emu"/>
                  <o:lock v:ext="edit" shapetype="f"/>
                </v:shape>
                <w10:wrap type="through"/>
              </v:group>
            </w:pict>
          </mc:Fallback>
        </mc:AlternateContent>
      </w:r>
      <w:r w:rsidRPr="00AA56B0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D286AD" wp14:editId="5AACAE2F">
                <wp:simplePos x="0" y="0"/>
                <wp:positionH relativeFrom="column">
                  <wp:posOffset>3886200</wp:posOffset>
                </wp:positionH>
                <wp:positionV relativeFrom="paragraph">
                  <wp:posOffset>3680460</wp:posOffset>
                </wp:positionV>
                <wp:extent cx="457200" cy="0"/>
                <wp:effectExtent l="0" t="127000" r="0" b="177800"/>
                <wp:wrapNone/>
                <wp:docPr id="34" name="Connecteur droit avec flèche 3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55AE39F-A7AA-E095-34F8-17193F3D3F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33" o:spid="_x0000_s1026" type="#_x0000_t32" style="position:absolute;margin-left:306pt;margin-top:289.8pt;width:36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" strokecolor="black [3200]" strokeweight="3pt">
                <v:stroke endarrow="block"/>
                <v:shadow on="t" opacity="22937f" mv:blur="40000f" origin=",.5" offset="0,23000emu"/>
              </v:shape>
            </w:pict>
          </mc:Fallback>
        </mc:AlternateContent>
      </w:r>
      <w:r w:rsidR="00434452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E75C26" wp14:editId="2C5EA87B">
                <wp:simplePos x="0" y="0"/>
                <wp:positionH relativeFrom="column">
                  <wp:posOffset>3200400</wp:posOffset>
                </wp:positionH>
                <wp:positionV relativeFrom="paragraph">
                  <wp:posOffset>1508760</wp:posOffset>
                </wp:positionV>
                <wp:extent cx="0" cy="1943100"/>
                <wp:effectExtent l="101600" t="50800" r="101600" b="88900"/>
                <wp:wrapNone/>
                <wp:docPr id="19" name="Connecteur droit avec flèche 4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="http://schemas.openxmlformats.org/presentationml/2006/main" xmlns="" xmlns:lc="http://schemas.openxmlformats.org/drawingml/2006/lockedCanvas" id="{A718ADE1-7F8E-098E-9D1E-46D08BA97E7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431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41" o:spid="_x0000_s1026" type="#_x0000_t32" style="position:absolute;margin-left:252pt;margin-top:118.8pt;width:0;height:153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" strokecolor="black [3200]" strokeweight="3pt">
                <v:stroke startarrow="block" endarrow="block"/>
                <v:shadow on="t" opacity="22937f" mv:blur="40000f" origin=",.5" offset="0,23000emu"/>
                <o:lock v:ext="edit" shapetype="f"/>
              </v:shape>
            </w:pict>
          </mc:Fallback>
        </mc:AlternateContent>
      </w:r>
      <w:r w:rsidR="009959C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61ACDE3" wp14:editId="2A2A28FE">
                <wp:simplePos x="0" y="0"/>
                <wp:positionH relativeFrom="column">
                  <wp:posOffset>-800100</wp:posOffset>
                </wp:positionH>
                <wp:positionV relativeFrom="paragraph">
                  <wp:posOffset>6195060</wp:posOffset>
                </wp:positionV>
                <wp:extent cx="3302000" cy="861060"/>
                <wp:effectExtent l="0" t="76200" r="50800" b="27940"/>
                <wp:wrapThrough wrapText="bothSides">
                  <wp:wrapPolygon edited="0">
                    <wp:start x="20105" y="-1912"/>
                    <wp:lineTo x="0" y="-637"/>
                    <wp:lineTo x="0" y="21664"/>
                    <wp:lineTo x="14289" y="21664"/>
                    <wp:lineTo x="14455" y="21664"/>
                    <wp:lineTo x="16782" y="9558"/>
                    <wp:lineTo x="21766" y="-1912"/>
                    <wp:lineTo x="20105" y="-1912"/>
                  </wp:wrapPolygon>
                </wp:wrapThrough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2000" cy="861060"/>
                          <a:chOff x="0" y="457200"/>
                          <a:chExt cx="3302000" cy="861060"/>
                        </a:xfrm>
                        <a:solidFill>
                          <a:srgbClr val="77933C"/>
                        </a:solidFill>
                      </wpg:grpSpPr>
                      <wps:wsp>
                        <wps:cNvPr id="7" name="Rectangle : coins arrondis 6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071CE716-3B1E-DDE1-F2AE-9229BD676210}"/>
                            </a:ext>
                          </a:extLst>
                        </wps:cNvPr>
                        <wps:cNvSpPr/>
                        <wps:spPr>
                          <a:xfrm>
                            <a:off x="0" y="457200"/>
                            <a:ext cx="2171700" cy="861060"/>
                          </a:xfrm>
                          <a:prstGeom prst="roundRect">
                            <a:avLst/>
                          </a:prstGeom>
                          <a:grp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EAD9C0" w14:textId="77777777" w:rsidR="00A12AB6" w:rsidRPr="00A77CDE" w:rsidRDefault="00A12AB6" w:rsidP="00AA56B0">
                              <w:pPr>
                                <w:jc w:val="center"/>
                              </w:pP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Automatic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.g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.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optimism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;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emotion</w:t>
                              </w:r>
                              <w:proofErr w:type="spellEnd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 xml:space="preserve">; </w:t>
                              </w:r>
                              <w:proofErr w:type="spellStart"/>
                              <w:r w:rsidRPr="00A77CDE">
                                <w:rPr>
                                  <w:rFonts w:ascii="Palatino Linotype" w:hAnsi="Palatino Linotype"/>
                                  <w:color w:val="FFFFFF" w:themeColor="light1"/>
                                  <w:kern w:val="24"/>
                                  <w:lang w:val="fr-CA"/>
                                </w:rPr>
                                <w:t>reinforcemen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8" name="Connecteur droit avec flèche 27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3AD99E11-2DB7-283A-97B8-E8AE01DD5D97}"/>
                            </a:ext>
                          </a:extLst>
                        </wps:cNvPr>
                        <wps:cNvCnPr>
                          <a:stCxn id="7" idx="3"/>
                        </wps:cNvCnPr>
                        <wps:spPr>
                          <a:xfrm flipV="1">
                            <a:off x="2171700" y="457200"/>
                            <a:ext cx="1130300" cy="430530"/>
                          </a:xfrm>
                          <a:prstGeom prst="straightConnector1">
                            <a:avLst/>
                          </a:prstGeom>
                          <a:grpFill/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044" style="position:absolute;margin-left:-62.95pt;margin-top:487.8pt;width:260pt;height:67.8pt;z-index:251675648;mso-height-relative:margin" coordorigin=",457200" coordsize="3302000,8610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">
                <v:roundrect id="Rectangle : coins arrondis 6" o:spid="_x0000_s1045" style="position:absolute;top:457200;width:2171700;height:86106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xArlwgAA&#10;ANoAAAAPAAAAZHJzL2Rvd25yZXYueG1sRI/disIwFITvF3yHcIS9kTVV989qFBUEvdtWH+DQHNti&#10;c1KTrNa3NwvCXg4z8w0zX3amEVdyvrasYDRMQBAXVtdcKjgetm/fIHxA1thYJgV38rBc9F7mmGp7&#10;44yueShFhLBPUUEVQptK6YuKDPqhbYmjd7LOYIjSlVI7vEW4aeQ4ST6lwZrjQoUtbSoqzvmvUeBG&#10;u9Pkwu9uOv75kOe9yQY6Xyv12u9WMxCBuvAffrZ3WsEX/F2JN0AuH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rECuXCAAAA2gAAAA8AAAAAAAAAAAAAAAAAlwIAAGRycy9kb3du&#10;cmV2LnhtbFBLBQYAAAAABAAEAPUAAACGAwAAAAA=&#10;" filled="f" strokecolor="#243f60 [1604]" strokeweight="2pt">
                  <v:textbox>
                    <w:txbxContent>
                      <w:p w14:paraId="07EAD9C0" w14:textId="77777777" w:rsidR="00A12AB6" w:rsidRPr="00A77CDE" w:rsidRDefault="00A12AB6" w:rsidP="00AA56B0">
                        <w:pPr>
                          <w:jc w:val="center"/>
                        </w:pP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Automatic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.g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.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optimism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;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emotion</w:t>
                        </w:r>
                        <w:proofErr w:type="spellEnd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 xml:space="preserve">; </w:t>
                        </w:r>
                        <w:proofErr w:type="spellStart"/>
                        <w:r w:rsidRPr="00A77CDE">
                          <w:rPr>
                            <w:rFonts w:ascii="Palatino Linotype" w:hAnsi="Palatino Linotype"/>
                            <w:color w:val="FFFFFF" w:themeColor="light1"/>
                            <w:kern w:val="24"/>
                            <w:lang w:val="fr-CA"/>
                          </w:rPr>
                          <w:t>reinforcement</w:t>
                        </w:r>
                        <w:proofErr w:type="spellEnd"/>
                      </w:p>
                    </w:txbxContent>
                  </v:textbox>
                </v:roundrect>
                <v:shape id="Connecteur droit avec flèche 27" o:spid="_x0000_s1046" type="#_x0000_t32" style="position:absolute;left:2171700;top:457200;width:1130300;height:43053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GPO9sEAAADbAAAADwAAAGRycy9kb3ducmV2LnhtbERPz2vCMBS+C/sfwhvspukKyuyMZR2I&#10;w4NQ3WHHR/OWlDUvpYm27q9fDsKOH9/vTTm5TlxpCK1nBc+LDARx43XLRsHneTd/AREissbOMym4&#10;UYBy+zDbYKH9yDVdT9GIFMKhQAU2xr6QMjSWHIaF74kT9+0HhzHBwUg94JjCXSfzLFtJhy2nBos9&#10;vVtqfk4Xp+D4Fcx4k7o7mPrX7qu6WtOyUurpcXp7BRFpiv/iu/tDK8jT2PQl/QC5/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kY872wQAAANsAAAAPAAAAAAAAAAAAAAAA&#10;AKECAABkcnMvZG93bnJldi54bWxQSwUGAAAAAAQABAD5AAAAjwMAAAAA&#10;" strokecolor="black [3200]" strokeweight="3pt">
                  <v:stroke endarrow="block"/>
                  <v:shadow on="t" opacity="22937f" mv:blur="40000f" origin=",.5" offset="0,23000emu"/>
                </v:shape>
                <w10:wrap type="through"/>
              </v:group>
            </w:pict>
          </mc:Fallback>
        </mc:AlternateContent>
      </w:r>
      <w:r w:rsidR="00AA56B0" w:rsidRPr="00AA56B0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8FC23C" wp14:editId="5B1E8B6E">
                <wp:simplePos x="0" y="0"/>
                <wp:positionH relativeFrom="column">
                  <wp:posOffset>-3181350</wp:posOffset>
                </wp:positionH>
                <wp:positionV relativeFrom="paragraph">
                  <wp:posOffset>-2538095</wp:posOffset>
                </wp:positionV>
                <wp:extent cx="0" cy="46581"/>
                <wp:effectExtent l="76200" t="50800" r="101600" b="80645"/>
                <wp:wrapNone/>
                <wp:docPr id="14" name="Connecteur droit avec flèche 1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F0E3F65-D7F3-D554-5163-2DCFCE98B0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5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13" o:spid="_x0000_s1026" type="#_x0000_t32" style="position:absolute;margin-left:-250.45pt;margin-top:-199.8pt;width:0;height:3.6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" strokecolor="#4579b8 [3044]">
                <v:stroke endarrow="block"/>
              </v:shape>
            </w:pict>
          </mc:Fallback>
        </mc:AlternateContent>
      </w:r>
    </w:p>
    <w:p w14:paraId="0C868B7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5F82FBF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59596D0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02629D1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286535F5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4ECD83AE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573B866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2A55F7DB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DD2C10A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3900579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8D2870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D89103B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7A5EBB1A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788C1A85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5187238D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69A5DE6F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645D1CDC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AF46177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450C6E2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4CB3B53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7D17484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4D017114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E5579F8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59BBB6C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3088A7B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6E20BB3B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54DD42B0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05951C7C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75ADCD32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21554DD5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774E702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5911176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1A3F7CD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41E48568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5AE0E1D0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426EBC20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BE30C60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1979E61E" w14:textId="77777777" w:rsidR="00AC514B" w:rsidRPr="00AC514B" w:rsidRDefault="00AC514B" w:rsidP="00AC514B">
      <w:pPr>
        <w:rPr>
          <w:rFonts w:ascii="Times New Roman" w:hAnsi="Times New Roman" w:cs="Times New Roman"/>
        </w:rPr>
      </w:pPr>
      <w:bookmarkStart w:id="0" w:name="_GoBack"/>
      <w:bookmarkEnd w:id="0"/>
    </w:p>
    <w:p w14:paraId="59F8AC25" w14:textId="77777777" w:rsidR="00AC514B" w:rsidRDefault="00AC514B" w:rsidP="00AC5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3F0F5A9" w14:textId="77777777" w:rsidR="00AC514B" w:rsidRPr="008C2E3A" w:rsidRDefault="00AC514B" w:rsidP="00B9154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277946"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 xml:space="preserve">The </w:t>
      </w:r>
      <w:proofErr w:type="spellStart"/>
      <w:r w:rsidRPr="00277946"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>Behaviour</w:t>
      </w:r>
      <w:proofErr w:type="spellEnd"/>
      <w:r w:rsidRPr="00277946">
        <w:rPr>
          <w:rFonts w:ascii="Georgia" w:eastAsia="Times New Roman" w:hAnsi="Georgia" w:cs="Times New Roman"/>
          <w:b/>
          <w:bCs/>
          <w:color w:val="333333"/>
          <w:shd w:val="clear" w:color="auto" w:fill="FFFFFF"/>
        </w:rPr>
        <w:t xml:space="preserve"> Change Wheel</w:t>
      </w:r>
    </w:p>
    <w:p w14:paraId="3E0D35A7" w14:textId="77777777" w:rsidR="00AC514B" w:rsidRDefault="00AC514B" w:rsidP="00AC514B">
      <w:pPr>
        <w:ind w:firstLine="720"/>
      </w:pPr>
    </w:p>
    <w:p w14:paraId="1BD018AB" w14:textId="77777777" w:rsidR="00AC514B" w:rsidRDefault="00AC514B" w:rsidP="00AC514B">
      <w:pPr>
        <w:ind w:firstLine="720"/>
      </w:pPr>
    </w:p>
    <w:p w14:paraId="194F1929" w14:textId="77777777" w:rsidR="00AC514B" w:rsidRDefault="00AC514B" w:rsidP="00AC514B">
      <w:r>
        <w:rPr>
          <w:noProof/>
        </w:rPr>
        <w:drawing>
          <wp:inline distT="0" distB="0" distL="0" distR="0" wp14:anchorId="43595BB7" wp14:editId="1DBCE6D6">
            <wp:extent cx="6299895" cy="3459480"/>
            <wp:effectExtent l="0" t="0" r="0" b="0"/>
            <wp:docPr id="21" name="Picture 21" descr="Macintosh HD:private:var:folders:bv:tqz4jwwd2816k19mgczf0pz00000gn:T:TemporaryItems:Behavior-Change-Wheel-image-spelling-has-been-modified-based-on-Michie-S-et-al-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private:var:folders:bv:tqz4jwwd2816k19mgczf0pz00000gn:T:TemporaryItems:Behavior-Change-Wheel-image-spelling-has-been-modified-based-on-Michie-S-et-al-1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95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506D9" w14:textId="77777777" w:rsidR="00AC514B" w:rsidRDefault="00AC514B" w:rsidP="00AC514B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2C647B37" w14:textId="77777777" w:rsidR="00AC514B" w:rsidRDefault="00AC514B" w:rsidP="00AC514B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25D7B24B" w14:textId="77777777" w:rsidR="00AC514B" w:rsidRDefault="00AC514B" w:rsidP="00AC514B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3A693C2A" w14:textId="77777777" w:rsidR="00B26A9A" w:rsidRDefault="00B26A9A" w:rsidP="00AC514B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5EDF9B65" w14:textId="77777777" w:rsidR="00AC514B" w:rsidRPr="007134E9" w:rsidRDefault="00AC514B" w:rsidP="00AC514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[30]. </w:t>
      </w:r>
      <w:proofErr w:type="spell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Michie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, S., van </w:t>
      </w:r>
      <w:proofErr w:type="spell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Stralen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, M.M. &amp; West, </w:t>
      </w:r>
      <w:proofErr w:type="gram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R</w:t>
      </w:r>
      <w:proofErr w:type="gram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. The </w:t>
      </w:r>
      <w:proofErr w:type="spell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behaviour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change wheel: A new method for </w:t>
      </w:r>
      <w:proofErr w:type="spell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characterising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and designing </w:t>
      </w:r>
      <w:proofErr w:type="spellStart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behaviour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change interventions. </w:t>
      </w:r>
      <w:r w:rsidRPr="007134E9">
        <w:rPr>
          <w:rFonts w:ascii="Times New Roman" w:eastAsia="Times New Roman" w:hAnsi="Times New Roman" w:cs="Times New Roman"/>
          <w:i/>
          <w:iCs/>
          <w:color w:val="333333"/>
          <w:shd w:val="clear" w:color="auto" w:fill="FFFFFF"/>
        </w:rPr>
        <w:t xml:space="preserve">Implementation </w:t>
      </w:r>
      <w:proofErr w:type="spellStart"/>
      <w:r w:rsidRPr="007134E9">
        <w:rPr>
          <w:rFonts w:ascii="Times New Roman" w:eastAsia="Times New Roman" w:hAnsi="Times New Roman" w:cs="Times New Roman"/>
          <w:i/>
          <w:iCs/>
          <w:color w:val="333333"/>
          <w:shd w:val="clear" w:color="auto" w:fill="FFFFFF"/>
        </w:rPr>
        <w:t>Sci</w:t>
      </w:r>
      <w:proofErr w:type="spellEnd"/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 </w:t>
      </w:r>
      <w:r w:rsidRPr="007134E9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t>6</w:t>
      </w:r>
      <w:r w:rsidRPr="007134E9">
        <w:rPr>
          <w:rFonts w:ascii="Times New Roman" w:eastAsia="Times New Roman" w:hAnsi="Times New Roman" w:cs="Times New Roman"/>
          <w:color w:val="333333"/>
          <w:shd w:val="clear" w:color="auto" w:fill="FFFFFF"/>
        </w:rPr>
        <w:t>, 42 (2011)</w:t>
      </w:r>
    </w:p>
    <w:p w14:paraId="1B210852" w14:textId="42372E51" w:rsidR="00AC514B" w:rsidRPr="00AC514B" w:rsidRDefault="00AC514B" w:rsidP="00AC514B">
      <w:pPr>
        <w:tabs>
          <w:tab w:val="left" w:pos="1648"/>
        </w:tabs>
        <w:rPr>
          <w:rFonts w:ascii="Times New Roman" w:hAnsi="Times New Roman" w:cs="Times New Roman"/>
        </w:rPr>
      </w:pPr>
    </w:p>
    <w:p w14:paraId="520022D2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68EAEFE1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0D8F98FC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0D816E25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61A8E3BB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45C46ACA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3FF557D4" w14:textId="77777777" w:rsidR="00AC514B" w:rsidRPr="00AC514B" w:rsidRDefault="00AC514B" w:rsidP="00AC514B">
      <w:pPr>
        <w:rPr>
          <w:rFonts w:ascii="Times New Roman" w:hAnsi="Times New Roman" w:cs="Times New Roman"/>
        </w:rPr>
      </w:pPr>
    </w:p>
    <w:p w14:paraId="00726AC1" w14:textId="1B41A220" w:rsidR="00AA56B0" w:rsidRPr="00AC514B" w:rsidRDefault="00AA56B0" w:rsidP="00AC514B">
      <w:pPr>
        <w:rPr>
          <w:rFonts w:ascii="Times New Roman" w:hAnsi="Times New Roman" w:cs="Times New Roman"/>
        </w:rPr>
      </w:pPr>
    </w:p>
    <w:sectPr w:rsidR="00AA56B0" w:rsidRPr="00AC514B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B72"/>
    <w:rsid w:val="000A0C37"/>
    <w:rsid w:val="00277946"/>
    <w:rsid w:val="002A71F1"/>
    <w:rsid w:val="003513F1"/>
    <w:rsid w:val="00434452"/>
    <w:rsid w:val="0054561C"/>
    <w:rsid w:val="006C6D6F"/>
    <w:rsid w:val="006E6784"/>
    <w:rsid w:val="007134E9"/>
    <w:rsid w:val="007545BC"/>
    <w:rsid w:val="00793C0B"/>
    <w:rsid w:val="007D58E4"/>
    <w:rsid w:val="008C2E3A"/>
    <w:rsid w:val="009959CC"/>
    <w:rsid w:val="009A7093"/>
    <w:rsid w:val="00A12AB6"/>
    <w:rsid w:val="00A270C3"/>
    <w:rsid w:val="00A77CDE"/>
    <w:rsid w:val="00AA56B0"/>
    <w:rsid w:val="00AC514B"/>
    <w:rsid w:val="00B26A9A"/>
    <w:rsid w:val="00B54879"/>
    <w:rsid w:val="00B91541"/>
    <w:rsid w:val="00BD1F6D"/>
    <w:rsid w:val="00BE33E1"/>
    <w:rsid w:val="00C30B72"/>
    <w:rsid w:val="00CC08A1"/>
    <w:rsid w:val="00D930BF"/>
    <w:rsid w:val="00DA3479"/>
    <w:rsid w:val="00DC0CB6"/>
    <w:rsid w:val="00F5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2414]"/>
    </o:shapedefaults>
    <o:shapelayout v:ext="edit">
      <o:idmap v:ext="edit" data="1"/>
    </o:shapelayout>
  </w:shapeDefaults>
  <w:decimalSymbol w:val="."/>
  <w:listSeparator w:val=","/>
  <w14:docId w14:val="69E54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0C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0C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Anisha</cp:lastModifiedBy>
  <cp:revision>26</cp:revision>
  <dcterms:created xsi:type="dcterms:W3CDTF">2023-05-08T20:55:00Z</dcterms:created>
  <dcterms:modified xsi:type="dcterms:W3CDTF">2023-05-18T16:59:00Z</dcterms:modified>
</cp:coreProperties>
</file>